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01385" w14:textId="62E4ECBE" w:rsidR="00FE5060" w:rsidRDefault="005D77C1">
      <w:r>
        <w:t xml:space="preserve">Multimedia </w:t>
      </w:r>
      <w:r w:rsidR="00FE5060">
        <w:t>Appendix 1: Mapping of OA Coach features to Behaviour Change Taxonomy</w:t>
      </w:r>
    </w:p>
    <w:p w14:paraId="4960677B" w14:textId="77777777" w:rsidR="00FE5060" w:rsidRDefault="00FE5060"/>
    <w:tbl>
      <w:tblPr>
        <w:tblStyle w:val="TableGrid"/>
        <w:tblW w:w="0" w:type="auto"/>
        <w:tblLook w:val="04A0" w:firstRow="1" w:lastRow="0" w:firstColumn="1" w:lastColumn="0" w:noHBand="0" w:noVBand="1"/>
      </w:tblPr>
      <w:tblGrid>
        <w:gridCol w:w="948"/>
        <w:gridCol w:w="2881"/>
        <w:gridCol w:w="5187"/>
      </w:tblGrid>
      <w:tr w:rsidR="00FE5060" w14:paraId="73B0EBDF" w14:textId="77777777" w:rsidTr="00FE5060">
        <w:tc>
          <w:tcPr>
            <w:tcW w:w="846" w:type="dxa"/>
          </w:tcPr>
          <w:p w14:paraId="24CDA78C" w14:textId="62DCD17D" w:rsidR="00FE5060" w:rsidRDefault="00FE5060">
            <w:r>
              <w:t>No.</w:t>
            </w:r>
          </w:p>
        </w:tc>
        <w:tc>
          <w:tcPr>
            <w:tcW w:w="2693" w:type="dxa"/>
          </w:tcPr>
          <w:p w14:paraId="00A163FB" w14:textId="086C901C" w:rsidR="00FE5060" w:rsidRDefault="00FE5060">
            <w:r>
              <w:t>Label</w:t>
            </w:r>
          </w:p>
        </w:tc>
        <w:tc>
          <w:tcPr>
            <w:tcW w:w="5477" w:type="dxa"/>
          </w:tcPr>
          <w:p w14:paraId="4A85378D" w14:textId="542966F6" w:rsidR="00FE5060" w:rsidRDefault="00E1151A">
            <w:r>
              <w:t xml:space="preserve">Example of </w:t>
            </w:r>
            <w:r w:rsidR="00FE5060">
              <w:t>OA Coach feature</w:t>
            </w:r>
          </w:p>
        </w:tc>
      </w:tr>
      <w:tr w:rsidR="00FE5060" w14:paraId="4477CE58" w14:textId="77777777" w:rsidTr="00FE5060">
        <w:tc>
          <w:tcPr>
            <w:tcW w:w="846" w:type="dxa"/>
          </w:tcPr>
          <w:p w14:paraId="2F5924FF" w14:textId="58A03B41" w:rsidR="00FE5060" w:rsidRDefault="00FE5060">
            <w:r>
              <w:t>1.1</w:t>
            </w:r>
          </w:p>
        </w:tc>
        <w:tc>
          <w:tcPr>
            <w:tcW w:w="2693" w:type="dxa"/>
          </w:tcPr>
          <w:p w14:paraId="09ED16FE" w14:textId="2EB3E646" w:rsidR="00FE5060" w:rsidRDefault="00FE5060">
            <w:r>
              <w:t>Goal setting (behaviour)</w:t>
            </w:r>
          </w:p>
        </w:tc>
        <w:tc>
          <w:tcPr>
            <w:tcW w:w="5477" w:type="dxa"/>
          </w:tcPr>
          <w:p w14:paraId="6797C545" w14:textId="1E671C15" w:rsidR="00FE5060" w:rsidRDefault="00E1151A">
            <w:r>
              <w:t>The app has the a</w:t>
            </w:r>
            <w:r w:rsidR="00FE5060">
              <w:t>bility to set Meditation, Exercise or Custom goals within the app including frequency, days to display goal and notification time</w:t>
            </w:r>
          </w:p>
        </w:tc>
      </w:tr>
      <w:tr w:rsidR="00FE5060" w14:paraId="17374D34" w14:textId="77777777" w:rsidTr="00FE5060">
        <w:tc>
          <w:tcPr>
            <w:tcW w:w="846" w:type="dxa"/>
          </w:tcPr>
          <w:p w14:paraId="62C17832" w14:textId="4989F79C" w:rsidR="00FE5060" w:rsidRDefault="00FE5060">
            <w:r>
              <w:t xml:space="preserve">1.4 </w:t>
            </w:r>
          </w:p>
        </w:tc>
        <w:tc>
          <w:tcPr>
            <w:tcW w:w="2693" w:type="dxa"/>
          </w:tcPr>
          <w:p w14:paraId="332D06EF" w14:textId="008205C5" w:rsidR="00FE5060" w:rsidRDefault="00FE5060">
            <w:r>
              <w:t>Action planning</w:t>
            </w:r>
          </w:p>
        </w:tc>
        <w:tc>
          <w:tcPr>
            <w:tcW w:w="5477" w:type="dxa"/>
          </w:tcPr>
          <w:p w14:paraId="616FC076" w14:textId="506DC7DD" w:rsidR="00FE5060" w:rsidRDefault="00E1151A">
            <w:r>
              <w:t>The app has the a</w:t>
            </w:r>
            <w:r w:rsidR="00FE5060">
              <w:t xml:space="preserve">bility to change notification times of goals to prompt planning of </w:t>
            </w:r>
            <w:r>
              <w:t>certain activities</w:t>
            </w:r>
            <w:r w:rsidR="00035F5C">
              <w:t xml:space="preserve"> </w:t>
            </w:r>
            <w:r w:rsidR="00FE5060">
              <w:t>e.g. can change timing of Walking notification to lunch time, where user is more likely to have time to walk</w:t>
            </w:r>
          </w:p>
        </w:tc>
      </w:tr>
      <w:tr w:rsidR="00E1151A" w14:paraId="0F7E0472" w14:textId="77777777" w:rsidTr="00FE5060">
        <w:tc>
          <w:tcPr>
            <w:tcW w:w="846" w:type="dxa"/>
          </w:tcPr>
          <w:p w14:paraId="5AB8E0F8" w14:textId="17F0E6C8" w:rsidR="00E1151A" w:rsidRDefault="00E1151A">
            <w:r>
              <w:t>2.2</w:t>
            </w:r>
          </w:p>
        </w:tc>
        <w:tc>
          <w:tcPr>
            <w:tcW w:w="2693" w:type="dxa"/>
          </w:tcPr>
          <w:p w14:paraId="019B7313" w14:textId="3FEC20A8" w:rsidR="00E1151A" w:rsidRDefault="00E1151A">
            <w:r>
              <w:t>Feedback on behaviour</w:t>
            </w:r>
          </w:p>
        </w:tc>
        <w:tc>
          <w:tcPr>
            <w:tcW w:w="5477" w:type="dxa"/>
          </w:tcPr>
          <w:p w14:paraId="41D4C8EC" w14:textId="5224D4A5" w:rsidR="00E1151A" w:rsidRDefault="00E1151A">
            <w:r>
              <w:t xml:space="preserve">The OA Coach app syncs with a Fitbit device and </w:t>
            </w:r>
          </w:p>
          <w:p w14:paraId="439A3F5F" w14:textId="784F38B1" w:rsidR="00E1151A" w:rsidRDefault="00E1151A">
            <w:r>
              <w:t>Data is displayed under “Activities”</w:t>
            </w:r>
            <w:r w:rsidR="00035F5C">
              <w:t xml:space="preserve"> </w:t>
            </w:r>
            <w:r>
              <w:t>e.g. number of steps walked each day is displayed and participants will receive a notification if they reach their step goal</w:t>
            </w:r>
          </w:p>
        </w:tc>
      </w:tr>
      <w:tr w:rsidR="00E1151A" w14:paraId="666BFC3F" w14:textId="77777777" w:rsidTr="00FE5060">
        <w:tc>
          <w:tcPr>
            <w:tcW w:w="846" w:type="dxa"/>
          </w:tcPr>
          <w:p w14:paraId="0EAE51AB" w14:textId="7B365D2B" w:rsidR="00E1151A" w:rsidRDefault="00E1151A">
            <w:r>
              <w:t xml:space="preserve">2.3 </w:t>
            </w:r>
          </w:p>
        </w:tc>
        <w:tc>
          <w:tcPr>
            <w:tcW w:w="2693" w:type="dxa"/>
          </w:tcPr>
          <w:p w14:paraId="507FD919" w14:textId="74E9154D" w:rsidR="00E1151A" w:rsidRDefault="00E1151A">
            <w:r>
              <w:t>Self-monitoring of behaviour</w:t>
            </w:r>
          </w:p>
        </w:tc>
        <w:tc>
          <w:tcPr>
            <w:tcW w:w="5477" w:type="dxa"/>
          </w:tcPr>
          <w:p w14:paraId="31135BA8" w14:textId="77777777" w:rsidR="00E1151A" w:rsidRDefault="00E1151A">
            <w:r>
              <w:t xml:space="preserve">Methods have been established to allow participants to record/track their behaviour </w:t>
            </w:r>
          </w:p>
          <w:p w14:paraId="53B874F7" w14:textId="123ED0B8" w:rsidR="00E1151A" w:rsidRDefault="00E1151A">
            <w:r>
              <w:t>e.g. knee pain and weight, as well as steps and sleep</w:t>
            </w:r>
          </w:p>
        </w:tc>
      </w:tr>
      <w:tr w:rsidR="00E1151A" w14:paraId="6CE0FEAA" w14:textId="77777777" w:rsidTr="00FE5060">
        <w:tc>
          <w:tcPr>
            <w:tcW w:w="846" w:type="dxa"/>
          </w:tcPr>
          <w:p w14:paraId="6F951E05" w14:textId="5B8350DC" w:rsidR="00E1151A" w:rsidRDefault="00E1151A">
            <w:r>
              <w:t>2.4</w:t>
            </w:r>
          </w:p>
        </w:tc>
        <w:tc>
          <w:tcPr>
            <w:tcW w:w="2693" w:type="dxa"/>
          </w:tcPr>
          <w:p w14:paraId="46ADA139" w14:textId="71B7B2F8" w:rsidR="00E1151A" w:rsidRDefault="00E1151A">
            <w:r>
              <w:t>Self-monitoring outcomes of behaviour</w:t>
            </w:r>
          </w:p>
        </w:tc>
        <w:tc>
          <w:tcPr>
            <w:tcW w:w="5477" w:type="dxa"/>
          </w:tcPr>
          <w:p w14:paraId="61FFAF29" w14:textId="215CA9CE" w:rsidR="00E1151A" w:rsidRDefault="00E1151A">
            <w:r>
              <w:t xml:space="preserve">Knee pain and body weight (as well as body mass index) are displayed on the Progress page. Healthy body mass index ranges based on participant height is displayed on the graph. </w:t>
            </w:r>
          </w:p>
          <w:p w14:paraId="0CAD88D5" w14:textId="77777777" w:rsidR="00E1151A" w:rsidRDefault="00E1151A"/>
          <w:p w14:paraId="0E0EE7D8" w14:textId="0B5A6556" w:rsidR="00E1151A" w:rsidRDefault="00E1151A">
            <w:r>
              <w:t xml:space="preserve">Sleep and steps are also displayed on the Progress page. </w:t>
            </w:r>
          </w:p>
        </w:tc>
      </w:tr>
      <w:tr w:rsidR="00E1151A" w14:paraId="6CF29AC8" w14:textId="77777777" w:rsidTr="00FE5060">
        <w:tc>
          <w:tcPr>
            <w:tcW w:w="846" w:type="dxa"/>
          </w:tcPr>
          <w:p w14:paraId="384128FA" w14:textId="1499B52D" w:rsidR="00E1151A" w:rsidRDefault="00E1151A">
            <w:r>
              <w:t>4.1</w:t>
            </w:r>
            <w:r w:rsidR="00035F5C">
              <w:t>/6.1</w:t>
            </w:r>
          </w:p>
        </w:tc>
        <w:tc>
          <w:tcPr>
            <w:tcW w:w="2693" w:type="dxa"/>
          </w:tcPr>
          <w:p w14:paraId="36CDD883" w14:textId="28385D74" w:rsidR="00E1151A" w:rsidRDefault="00E1151A">
            <w:r>
              <w:t>Instruction on how to perform a behaviour</w:t>
            </w:r>
            <w:r w:rsidR="00035F5C">
              <w:t>/Demonstration of the behaviour</w:t>
            </w:r>
          </w:p>
        </w:tc>
        <w:tc>
          <w:tcPr>
            <w:tcW w:w="5477" w:type="dxa"/>
          </w:tcPr>
          <w:p w14:paraId="11F7DD54" w14:textId="4143E063" w:rsidR="00E1151A" w:rsidRDefault="00E1151A">
            <w:r>
              <w:t>Detailed instructions on how to perform knee specific exercises as well as instructional photos are provided in the Learning page under Exercise plans.</w:t>
            </w:r>
          </w:p>
        </w:tc>
      </w:tr>
      <w:tr w:rsidR="00E1151A" w14:paraId="3CC4162C" w14:textId="77777777" w:rsidTr="00FE5060">
        <w:tc>
          <w:tcPr>
            <w:tcW w:w="846" w:type="dxa"/>
          </w:tcPr>
          <w:p w14:paraId="360D444D" w14:textId="70B59A2A" w:rsidR="00E1151A" w:rsidRDefault="00E1151A">
            <w:r>
              <w:t xml:space="preserve">5.1 </w:t>
            </w:r>
          </w:p>
        </w:tc>
        <w:tc>
          <w:tcPr>
            <w:tcW w:w="2693" w:type="dxa"/>
          </w:tcPr>
          <w:p w14:paraId="36021723" w14:textId="7E0D9B2F" w:rsidR="00E1151A" w:rsidRDefault="00E1151A">
            <w:r>
              <w:t>Information about health consequences</w:t>
            </w:r>
          </w:p>
        </w:tc>
        <w:tc>
          <w:tcPr>
            <w:tcW w:w="5477" w:type="dxa"/>
          </w:tcPr>
          <w:p w14:paraId="093E7967" w14:textId="397F6153" w:rsidR="00035F5C" w:rsidRDefault="00E1151A">
            <w:r>
              <w:t>Learning modules provide written information about health consequences o</w:t>
            </w:r>
            <w:r w:rsidR="00035F5C">
              <w:t>n</w:t>
            </w:r>
            <w:r>
              <w:t xml:space="preserve"> </w:t>
            </w:r>
            <w:r w:rsidR="00035F5C">
              <w:t>performing</w:t>
            </w:r>
            <w:r>
              <w:t xml:space="preserve"> the behaviour</w:t>
            </w:r>
            <w:r w:rsidR="00035F5C">
              <w:t xml:space="preserve"> e.g. In the sleep module participants can read about the many benefits of getting good quality sleep</w:t>
            </w:r>
          </w:p>
        </w:tc>
      </w:tr>
      <w:tr w:rsidR="00035F5C" w14:paraId="5DE3D3B4" w14:textId="77777777" w:rsidTr="00FE5060">
        <w:tc>
          <w:tcPr>
            <w:tcW w:w="846" w:type="dxa"/>
          </w:tcPr>
          <w:p w14:paraId="1225611D" w14:textId="102FDD80" w:rsidR="00035F5C" w:rsidRDefault="00035F5C">
            <w:r>
              <w:t>7.1</w:t>
            </w:r>
          </w:p>
        </w:tc>
        <w:tc>
          <w:tcPr>
            <w:tcW w:w="2693" w:type="dxa"/>
          </w:tcPr>
          <w:p w14:paraId="3F0B53A7" w14:textId="2C3F9775" w:rsidR="00035F5C" w:rsidRDefault="00035F5C">
            <w:r>
              <w:t>Prompts/cues</w:t>
            </w:r>
          </w:p>
        </w:tc>
        <w:tc>
          <w:tcPr>
            <w:tcW w:w="5477" w:type="dxa"/>
          </w:tcPr>
          <w:p w14:paraId="3094F766" w14:textId="669A7FFC" w:rsidR="00035F5C" w:rsidRDefault="00035F5C">
            <w:r>
              <w:t>Motivational notifications have been designed to prompt certain behaviours e.g. Notifications are sent to participants to log their knee pain</w:t>
            </w:r>
          </w:p>
        </w:tc>
      </w:tr>
      <w:tr w:rsidR="00035F5C" w14:paraId="5277DD53" w14:textId="77777777" w:rsidTr="00FE5060">
        <w:tc>
          <w:tcPr>
            <w:tcW w:w="846" w:type="dxa"/>
          </w:tcPr>
          <w:p w14:paraId="538C3D41" w14:textId="7CD58750" w:rsidR="00035F5C" w:rsidRDefault="00035F5C">
            <w:r>
              <w:t xml:space="preserve">9.1 </w:t>
            </w:r>
          </w:p>
        </w:tc>
        <w:tc>
          <w:tcPr>
            <w:tcW w:w="2693" w:type="dxa"/>
          </w:tcPr>
          <w:p w14:paraId="4616D98E" w14:textId="1158B4DA" w:rsidR="00035F5C" w:rsidRDefault="00035F5C">
            <w:r>
              <w:t>Credible source</w:t>
            </w:r>
          </w:p>
        </w:tc>
        <w:tc>
          <w:tcPr>
            <w:tcW w:w="5477" w:type="dxa"/>
          </w:tcPr>
          <w:p w14:paraId="75A4E87C" w14:textId="502CD417" w:rsidR="00035F5C" w:rsidRDefault="00035F5C">
            <w:r>
              <w:t>Verbal communication regarding different behaviours through the form of podcasts are linked in various Learning Modules.</w:t>
            </w:r>
          </w:p>
        </w:tc>
      </w:tr>
      <w:tr w:rsidR="00035F5C" w14:paraId="07E65831" w14:textId="77777777" w:rsidTr="00FE5060">
        <w:tc>
          <w:tcPr>
            <w:tcW w:w="846" w:type="dxa"/>
          </w:tcPr>
          <w:p w14:paraId="611EF178" w14:textId="4591A265" w:rsidR="00035F5C" w:rsidRDefault="00035F5C">
            <w:r>
              <w:t>10.4</w:t>
            </w:r>
          </w:p>
        </w:tc>
        <w:tc>
          <w:tcPr>
            <w:tcW w:w="2693" w:type="dxa"/>
          </w:tcPr>
          <w:p w14:paraId="7B226F64" w14:textId="7DC93A26" w:rsidR="00035F5C" w:rsidRDefault="00035F5C">
            <w:r>
              <w:t>Social reward</w:t>
            </w:r>
          </w:p>
        </w:tc>
        <w:tc>
          <w:tcPr>
            <w:tcW w:w="5477" w:type="dxa"/>
          </w:tcPr>
          <w:p w14:paraId="7318579F" w14:textId="62D1659F" w:rsidR="00035F5C" w:rsidRDefault="00035F5C">
            <w:r>
              <w:t>Participants are sent congratulatory notifications for completing their goals</w:t>
            </w:r>
          </w:p>
        </w:tc>
      </w:tr>
    </w:tbl>
    <w:p w14:paraId="3B03F7B3" w14:textId="77777777" w:rsidR="00FE5060" w:rsidRDefault="00FE5060"/>
    <w:sectPr w:rsidR="00FE50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060"/>
    <w:rsid w:val="00003D4F"/>
    <w:rsid w:val="00004F89"/>
    <w:rsid w:val="000069FA"/>
    <w:rsid w:val="0001370B"/>
    <w:rsid w:val="00035BC8"/>
    <w:rsid w:val="00035F5C"/>
    <w:rsid w:val="000379C6"/>
    <w:rsid w:val="000476C9"/>
    <w:rsid w:val="0005567B"/>
    <w:rsid w:val="0007151D"/>
    <w:rsid w:val="00074032"/>
    <w:rsid w:val="00076125"/>
    <w:rsid w:val="000778E3"/>
    <w:rsid w:val="00096C12"/>
    <w:rsid w:val="000A10A2"/>
    <w:rsid w:val="000A2CE6"/>
    <w:rsid w:val="000B71E4"/>
    <w:rsid w:val="000C147C"/>
    <w:rsid w:val="000D3468"/>
    <w:rsid w:val="000D7D33"/>
    <w:rsid w:val="000E0BF5"/>
    <w:rsid w:val="000F07F0"/>
    <w:rsid w:val="000F3997"/>
    <w:rsid w:val="000F4E42"/>
    <w:rsid w:val="000F67D1"/>
    <w:rsid w:val="001101B6"/>
    <w:rsid w:val="0012091F"/>
    <w:rsid w:val="00143286"/>
    <w:rsid w:val="00143A00"/>
    <w:rsid w:val="00150F5E"/>
    <w:rsid w:val="00151F0D"/>
    <w:rsid w:val="001542B4"/>
    <w:rsid w:val="00155911"/>
    <w:rsid w:val="001626E0"/>
    <w:rsid w:val="00172767"/>
    <w:rsid w:val="001823D8"/>
    <w:rsid w:val="001926CE"/>
    <w:rsid w:val="00193E05"/>
    <w:rsid w:val="001B3981"/>
    <w:rsid w:val="001C5297"/>
    <w:rsid w:val="001D49A7"/>
    <w:rsid w:val="001D6E05"/>
    <w:rsid w:val="001E4640"/>
    <w:rsid w:val="001F2275"/>
    <w:rsid w:val="001F255B"/>
    <w:rsid w:val="001F4144"/>
    <w:rsid w:val="002005E4"/>
    <w:rsid w:val="002032FC"/>
    <w:rsid w:val="00206E7F"/>
    <w:rsid w:val="002262AC"/>
    <w:rsid w:val="00261210"/>
    <w:rsid w:val="002628C9"/>
    <w:rsid w:val="002762A3"/>
    <w:rsid w:val="00276D98"/>
    <w:rsid w:val="002776F5"/>
    <w:rsid w:val="00292C19"/>
    <w:rsid w:val="002A035E"/>
    <w:rsid w:val="002D5C3F"/>
    <w:rsid w:val="002D7751"/>
    <w:rsid w:val="003249EB"/>
    <w:rsid w:val="00333A54"/>
    <w:rsid w:val="00333AF7"/>
    <w:rsid w:val="00336EA1"/>
    <w:rsid w:val="0033740D"/>
    <w:rsid w:val="003539AE"/>
    <w:rsid w:val="00353F50"/>
    <w:rsid w:val="00357962"/>
    <w:rsid w:val="00361EB2"/>
    <w:rsid w:val="00365575"/>
    <w:rsid w:val="00366040"/>
    <w:rsid w:val="0038493F"/>
    <w:rsid w:val="003A13EC"/>
    <w:rsid w:val="003A2854"/>
    <w:rsid w:val="003A72CB"/>
    <w:rsid w:val="003A7F35"/>
    <w:rsid w:val="003B2223"/>
    <w:rsid w:val="003B2F48"/>
    <w:rsid w:val="003C569D"/>
    <w:rsid w:val="003D746F"/>
    <w:rsid w:val="003E4517"/>
    <w:rsid w:val="003F3A5A"/>
    <w:rsid w:val="003F4FEF"/>
    <w:rsid w:val="00423A78"/>
    <w:rsid w:val="0044009A"/>
    <w:rsid w:val="004559E3"/>
    <w:rsid w:val="00456968"/>
    <w:rsid w:val="0045722A"/>
    <w:rsid w:val="00461ECD"/>
    <w:rsid w:val="00466A15"/>
    <w:rsid w:val="00467686"/>
    <w:rsid w:val="00470005"/>
    <w:rsid w:val="004719F8"/>
    <w:rsid w:val="004A3441"/>
    <w:rsid w:val="004C0FC7"/>
    <w:rsid w:val="004E2E7D"/>
    <w:rsid w:val="004E55BD"/>
    <w:rsid w:val="004F042A"/>
    <w:rsid w:val="004F3FFB"/>
    <w:rsid w:val="005017E2"/>
    <w:rsid w:val="00510FA4"/>
    <w:rsid w:val="00515752"/>
    <w:rsid w:val="0052224F"/>
    <w:rsid w:val="00537B3D"/>
    <w:rsid w:val="00543328"/>
    <w:rsid w:val="00560E71"/>
    <w:rsid w:val="00561EB2"/>
    <w:rsid w:val="005656DC"/>
    <w:rsid w:val="00575CEF"/>
    <w:rsid w:val="00581BF2"/>
    <w:rsid w:val="00581F75"/>
    <w:rsid w:val="005C39FD"/>
    <w:rsid w:val="005C4512"/>
    <w:rsid w:val="005C48ED"/>
    <w:rsid w:val="005C731B"/>
    <w:rsid w:val="005C77E0"/>
    <w:rsid w:val="005D2780"/>
    <w:rsid w:val="005D77C1"/>
    <w:rsid w:val="005F0D37"/>
    <w:rsid w:val="005F2412"/>
    <w:rsid w:val="005F3228"/>
    <w:rsid w:val="006132CD"/>
    <w:rsid w:val="00613631"/>
    <w:rsid w:val="00626D89"/>
    <w:rsid w:val="006324D7"/>
    <w:rsid w:val="0063391D"/>
    <w:rsid w:val="00640CAD"/>
    <w:rsid w:val="00654AEC"/>
    <w:rsid w:val="00660926"/>
    <w:rsid w:val="00666006"/>
    <w:rsid w:val="00671C4A"/>
    <w:rsid w:val="0068178A"/>
    <w:rsid w:val="0068398E"/>
    <w:rsid w:val="00691729"/>
    <w:rsid w:val="00692DB2"/>
    <w:rsid w:val="00697CFD"/>
    <w:rsid w:val="006B2BAD"/>
    <w:rsid w:val="006B3545"/>
    <w:rsid w:val="006B3BB6"/>
    <w:rsid w:val="006B4549"/>
    <w:rsid w:val="006D0965"/>
    <w:rsid w:val="006D2E2F"/>
    <w:rsid w:val="006D60C5"/>
    <w:rsid w:val="006D6DBD"/>
    <w:rsid w:val="00700F7C"/>
    <w:rsid w:val="00706652"/>
    <w:rsid w:val="00711D4F"/>
    <w:rsid w:val="007210C6"/>
    <w:rsid w:val="00730F75"/>
    <w:rsid w:val="00733C35"/>
    <w:rsid w:val="00736684"/>
    <w:rsid w:val="007427C0"/>
    <w:rsid w:val="007467BD"/>
    <w:rsid w:val="007577B6"/>
    <w:rsid w:val="00772E74"/>
    <w:rsid w:val="007802C0"/>
    <w:rsid w:val="007877D1"/>
    <w:rsid w:val="00790321"/>
    <w:rsid w:val="0079279C"/>
    <w:rsid w:val="0079706F"/>
    <w:rsid w:val="00797C22"/>
    <w:rsid w:val="007A483A"/>
    <w:rsid w:val="007F0FE1"/>
    <w:rsid w:val="008055D5"/>
    <w:rsid w:val="00810C6D"/>
    <w:rsid w:val="00811EB3"/>
    <w:rsid w:val="00814475"/>
    <w:rsid w:val="008250BA"/>
    <w:rsid w:val="008264A3"/>
    <w:rsid w:val="00826923"/>
    <w:rsid w:val="00837F8F"/>
    <w:rsid w:val="00850AEB"/>
    <w:rsid w:val="0085192E"/>
    <w:rsid w:val="00860D75"/>
    <w:rsid w:val="00866913"/>
    <w:rsid w:val="00872569"/>
    <w:rsid w:val="00882FD2"/>
    <w:rsid w:val="008841FC"/>
    <w:rsid w:val="0088719A"/>
    <w:rsid w:val="00896B7A"/>
    <w:rsid w:val="00897788"/>
    <w:rsid w:val="008B1793"/>
    <w:rsid w:val="008B1D0F"/>
    <w:rsid w:val="008B3103"/>
    <w:rsid w:val="008B62C0"/>
    <w:rsid w:val="008C0EAF"/>
    <w:rsid w:val="008D3F91"/>
    <w:rsid w:val="008E35B2"/>
    <w:rsid w:val="008F28D3"/>
    <w:rsid w:val="008F5EC9"/>
    <w:rsid w:val="0090537E"/>
    <w:rsid w:val="00914310"/>
    <w:rsid w:val="009323C4"/>
    <w:rsid w:val="00945E20"/>
    <w:rsid w:val="009677B0"/>
    <w:rsid w:val="00981060"/>
    <w:rsid w:val="00990704"/>
    <w:rsid w:val="00994A23"/>
    <w:rsid w:val="009E0077"/>
    <w:rsid w:val="009E7A6E"/>
    <w:rsid w:val="009F42C0"/>
    <w:rsid w:val="00A0007C"/>
    <w:rsid w:val="00A05F2A"/>
    <w:rsid w:val="00A13F25"/>
    <w:rsid w:val="00A213C2"/>
    <w:rsid w:val="00A23DF9"/>
    <w:rsid w:val="00A240D5"/>
    <w:rsid w:val="00A26483"/>
    <w:rsid w:val="00A2663C"/>
    <w:rsid w:val="00A30753"/>
    <w:rsid w:val="00A327F5"/>
    <w:rsid w:val="00A328F9"/>
    <w:rsid w:val="00A35A96"/>
    <w:rsid w:val="00A46428"/>
    <w:rsid w:val="00A639E3"/>
    <w:rsid w:val="00A73534"/>
    <w:rsid w:val="00AA2CED"/>
    <w:rsid w:val="00AA30E7"/>
    <w:rsid w:val="00AA7270"/>
    <w:rsid w:val="00AB24BE"/>
    <w:rsid w:val="00AB3544"/>
    <w:rsid w:val="00AB3ECF"/>
    <w:rsid w:val="00AB414B"/>
    <w:rsid w:val="00AC4D76"/>
    <w:rsid w:val="00AE0E96"/>
    <w:rsid w:val="00AE0F1F"/>
    <w:rsid w:val="00AE263E"/>
    <w:rsid w:val="00B41A1E"/>
    <w:rsid w:val="00B42B63"/>
    <w:rsid w:val="00B434C9"/>
    <w:rsid w:val="00B722CB"/>
    <w:rsid w:val="00B73894"/>
    <w:rsid w:val="00B85518"/>
    <w:rsid w:val="00B90A05"/>
    <w:rsid w:val="00B94728"/>
    <w:rsid w:val="00BA4170"/>
    <w:rsid w:val="00BB1044"/>
    <w:rsid w:val="00BB69C5"/>
    <w:rsid w:val="00BC537F"/>
    <w:rsid w:val="00BD2423"/>
    <w:rsid w:val="00BD2B5D"/>
    <w:rsid w:val="00BE4B52"/>
    <w:rsid w:val="00BF06C0"/>
    <w:rsid w:val="00C0275D"/>
    <w:rsid w:val="00C14A2A"/>
    <w:rsid w:val="00C41793"/>
    <w:rsid w:val="00C54087"/>
    <w:rsid w:val="00C647DC"/>
    <w:rsid w:val="00C67510"/>
    <w:rsid w:val="00C826E3"/>
    <w:rsid w:val="00C82EC0"/>
    <w:rsid w:val="00CA19EA"/>
    <w:rsid w:val="00CA4E3C"/>
    <w:rsid w:val="00CA78E9"/>
    <w:rsid w:val="00CA7C97"/>
    <w:rsid w:val="00CC0027"/>
    <w:rsid w:val="00CC2550"/>
    <w:rsid w:val="00CC485D"/>
    <w:rsid w:val="00CD53C9"/>
    <w:rsid w:val="00CE027D"/>
    <w:rsid w:val="00CE4A80"/>
    <w:rsid w:val="00D06A8E"/>
    <w:rsid w:val="00D17118"/>
    <w:rsid w:val="00D3177E"/>
    <w:rsid w:val="00D41D4B"/>
    <w:rsid w:val="00D47682"/>
    <w:rsid w:val="00D476B6"/>
    <w:rsid w:val="00D47CDC"/>
    <w:rsid w:val="00D56652"/>
    <w:rsid w:val="00D56F00"/>
    <w:rsid w:val="00D61CED"/>
    <w:rsid w:val="00D63CCA"/>
    <w:rsid w:val="00D91EEC"/>
    <w:rsid w:val="00D92F72"/>
    <w:rsid w:val="00DA49A1"/>
    <w:rsid w:val="00DA6632"/>
    <w:rsid w:val="00DB76CD"/>
    <w:rsid w:val="00DC12D6"/>
    <w:rsid w:val="00DC2A97"/>
    <w:rsid w:val="00DC678E"/>
    <w:rsid w:val="00DD6E1E"/>
    <w:rsid w:val="00DE05F6"/>
    <w:rsid w:val="00E1151A"/>
    <w:rsid w:val="00E14676"/>
    <w:rsid w:val="00E158B9"/>
    <w:rsid w:val="00E24B89"/>
    <w:rsid w:val="00E32E10"/>
    <w:rsid w:val="00E403AB"/>
    <w:rsid w:val="00E40916"/>
    <w:rsid w:val="00E41A46"/>
    <w:rsid w:val="00E41B5F"/>
    <w:rsid w:val="00E47A20"/>
    <w:rsid w:val="00E53530"/>
    <w:rsid w:val="00E5452C"/>
    <w:rsid w:val="00E6324F"/>
    <w:rsid w:val="00E66361"/>
    <w:rsid w:val="00E74FE4"/>
    <w:rsid w:val="00E83E23"/>
    <w:rsid w:val="00E868A7"/>
    <w:rsid w:val="00E95CB4"/>
    <w:rsid w:val="00E9792F"/>
    <w:rsid w:val="00EB5E87"/>
    <w:rsid w:val="00EC6782"/>
    <w:rsid w:val="00ED4196"/>
    <w:rsid w:val="00EF21FC"/>
    <w:rsid w:val="00EF5344"/>
    <w:rsid w:val="00F02BFB"/>
    <w:rsid w:val="00F03D62"/>
    <w:rsid w:val="00F03E83"/>
    <w:rsid w:val="00F06220"/>
    <w:rsid w:val="00F171BD"/>
    <w:rsid w:val="00F239A0"/>
    <w:rsid w:val="00F27ED9"/>
    <w:rsid w:val="00F311F9"/>
    <w:rsid w:val="00F3215F"/>
    <w:rsid w:val="00F32563"/>
    <w:rsid w:val="00F36759"/>
    <w:rsid w:val="00F45143"/>
    <w:rsid w:val="00F5198B"/>
    <w:rsid w:val="00F531F0"/>
    <w:rsid w:val="00F53D2C"/>
    <w:rsid w:val="00F6407A"/>
    <w:rsid w:val="00F830B8"/>
    <w:rsid w:val="00F83A74"/>
    <w:rsid w:val="00F91D3C"/>
    <w:rsid w:val="00FA0430"/>
    <w:rsid w:val="00FA066C"/>
    <w:rsid w:val="00FB25EA"/>
    <w:rsid w:val="00FB7A28"/>
    <w:rsid w:val="00FC1E25"/>
    <w:rsid w:val="00FC62E9"/>
    <w:rsid w:val="00FD64AB"/>
    <w:rsid w:val="00FE5060"/>
    <w:rsid w:val="00FE7C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43AF417"/>
  <w15:chartTrackingRefBased/>
  <w15:docId w15:val="{4DCF9CA6-778C-C34C-AFFD-AACAF12B4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FE50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50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50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50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50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506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506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506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506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next w:val="Normal"/>
    <w:uiPriority w:val="34"/>
    <w:qFormat/>
    <w:rsid w:val="003A2854"/>
    <w:pPr>
      <w:spacing w:after="200" w:line="480" w:lineRule="auto"/>
      <w:ind w:left="720"/>
      <w:contextualSpacing/>
    </w:pPr>
    <w:rPr>
      <w:rFonts w:ascii="Times New Roman" w:eastAsiaTheme="minorEastAsia" w:hAnsi="Times New Roman" w:cs="Times New Roman"/>
      <w:lang w:val="en-AU"/>
    </w:rPr>
  </w:style>
  <w:style w:type="paragraph" w:customStyle="1" w:styleId="TableFigures">
    <w:name w:val="Table Figures"/>
    <w:basedOn w:val="Normal"/>
    <w:qFormat/>
    <w:rsid w:val="003A2854"/>
    <w:pPr>
      <w:spacing w:after="200" w:line="480" w:lineRule="auto"/>
    </w:pPr>
    <w:rPr>
      <w:rFonts w:ascii="Times New Roman" w:eastAsiaTheme="minorEastAsia" w:hAnsi="Times New Roman" w:cs="Times New Roman"/>
      <w:lang w:val="en-AU"/>
    </w:rPr>
  </w:style>
  <w:style w:type="character" w:customStyle="1" w:styleId="Heading1Char">
    <w:name w:val="Heading 1 Char"/>
    <w:basedOn w:val="DefaultParagraphFont"/>
    <w:link w:val="Heading1"/>
    <w:uiPriority w:val="9"/>
    <w:rsid w:val="00FE5060"/>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E5060"/>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E5060"/>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E506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E506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E506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E506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E506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E506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E506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506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E506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506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E506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5060"/>
    <w:rPr>
      <w:i/>
      <w:iCs/>
      <w:color w:val="404040" w:themeColor="text1" w:themeTint="BF"/>
      <w:lang w:val="en-GB"/>
    </w:rPr>
  </w:style>
  <w:style w:type="character" w:styleId="IntenseEmphasis">
    <w:name w:val="Intense Emphasis"/>
    <w:basedOn w:val="DefaultParagraphFont"/>
    <w:uiPriority w:val="21"/>
    <w:qFormat/>
    <w:rsid w:val="00FE5060"/>
    <w:rPr>
      <w:i/>
      <w:iCs/>
      <w:color w:val="0F4761" w:themeColor="accent1" w:themeShade="BF"/>
    </w:rPr>
  </w:style>
  <w:style w:type="paragraph" w:styleId="IntenseQuote">
    <w:name w:val="Intense Quote"/>
    <w:basedOn w:val="Normal"/>
    <w:next w:val="Normal"/>
    <w:link w:val="IntenseQuoteChar"/>
    <w:uiPriority w:val="30"/>
    <w:qFormat/>
    <w:rsid w:val="00FE50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5060"/>
    <w:rPr>
      <w:i/>
      <w:iCs/>
      <w:color w:val="0F4761" w:themeColor="accent1" w:themeShade="BF"/>
      <w:lang w:val="en-GB"/>
    </w:rPr>
  </w:style>
  <w:style w:type="character" w:styleId="IntenseReference">
    <w:name w:val="Intense Reference"/>
    <w:basedOn w:val="DefaultParagraphFont"/>
    <w:uiPriority w:val="32"/>
    <w:qFormat/>
    <w:rsid w:val="00FE5060"/>
    <w:rPr>
      <w:b/>
      <w:bCs/>
      <w:smallCaps/>
      <w:color w:val="0F4761" w:themeColor="accent1" w:themeShade="BF"/>
      <w:spacing w:val="5"/>
    </w:rPr>
  </w:style>
  <w:style w:type="table" w:styleId="TableGrid">
    <w:name w:val="Table Grid"/>
    <w:basedOn w:val="TableNormal"/>
    <w:uiPriority w:val="39"/>
    <w:rsid w:val="00FE50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2464f79-bced-45b5-ac02-f3fb58eb20b3">
      <Terms xmlns="http://schemas.microsoft.com/office/infopath/2007/PartnerControls"/>
    </lcf76f155ced4ddcb4097134ff3c332f>
    <TaxCatchAll xmlns="7cbc2d7b-339d-4482-9a63-4bee4487de0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824A42293ADD643A113782C6C0FC438" ma:contentTypeVersion="13" ma:contentTypeDescription="Create a new document." ma:contentTypeScope="" ma:versionID="228dd5496d67cab0ac4d73ac7cf12886">
  <xsd:schema xmlns:xsd="http://www.w3.org/2001/XMLSchema" xmlns:xs="http://www.w3.org/2001/XMLSchema" xmlns:p="http://schemas.microsoft.com/office/2006/metadata/properties" xmlns:ns2="12464f79-bced-45b5-ac02-f3fb58eb20b3" xmlns:ns3="7cbc2d7b-339d-4482-9a63-4bee4487de07" targetNamespace="http://schemas.microsoft.com/office/2006/metadata/properties" ma:root="true" ma:fieldsID="e120c585b1b12720654348ab7b699541" ns2:_="" ns3:_="">
    <xsd:import namespace="12464f79-bced-45b5-ac02-f3fb58eb20b3"/>
    <xsd:import namespace="7cbc2d7b-339d-4482-9a63-4bee4487de0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464f79-bced-45b5-ac02-f3fb58eb20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cbc2d7b-339d-4482-9a63-4bee4487de0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fd930a6e-6d0a-4178-9eea-c571f8dd04e0}" ma:internalName="TaxCatchAll" ma:showField="CatchAllData" ma:web="7cbc2d7b-339d-4482-9a63-4bee4487de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330B0B1-46D2-49EB-B0C5-615E4C3F6392}">
  <ds:schemaRefs>
    <ds:schemaRef ds:uri="http://schemas.microsoft.com/office/2006/metadata/properties"/>
    <ds:schemaRef ds:uri="http://schemas.microsoft.com/office/infopath/2007/PartnerControls"/>
    <ds:schemaRef ds:uri="12464f79-bced-45b5-ac02-f3fb58eb20b3"/>
    <ds:schemaRef ds:uri="7cbc2d7b-339d-4482-9a63-4bee4487de07"/>
  </ds:schemaRefs>
</ds:datastoreItem>
</file>

<file path=customXml/itemProps2.xml><?xml version="1.0" encoding="utf-8"?>
<ds:datastoreItem xmlns:ds="http://schemas.openxmlformats.org/officeDocument/2006/customXml" ds:itemID="{4F0ED4A0-B7EB-4103-8079-23952F8491D2}">
  <ds:schemaRefs>
    <ds:schemaRef ds:uri="http://schemas.microsoft.com/sharepoint/v3/contenttype/forms"/>
  </ds:schemaRefs>
</ds:datastoreItem>
</file>

<file path=customXml/itemProps3.xml><?xml version="1.0" encoding="utf-8"?>
<ds:datastoreItem xmlns:ds="http://schemas.openxmlformats.org/officeDocument/2006/customXml" ds:itemID="{9443738F-A17C-4BB6-9AF4-B3FC6C16DE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464f79-bced-45b5-ac02-f3fb58eb20b3"/>
    <ds:schemaRef ds:uri="7cbc2d7b-339d-4482-9a63-4bee4487de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29</TotalTime>
  <Pages>1</Pages>
  <Words>320</Words>
  <Characters>1762</Characters>
  <Application>Microsoft Office Word</Application>
  <DocSecurity>0</DocSecurity>
  <Lines>7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Duong (Northern Sydney LHD)</dc:creator>
  <cp:keywords/>
  <dc:description/>
  <cp:lastModifiedBy>Vicky Duong (Northern Sydney LHD)</cp:lastModifiedBy>
  <cp:revision>3</cp:revision>
  <dcterms:created xsi:type="dcterms:W3CDTF">2026-03-23T00:29:00Z</dcterms:created>
  <dcterms:modified xsi:type="dcterms:W3CDTF">2026-03-23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0f30421-7766-42c6-b167-b4a273574e25_Enabled">
    <vt:lpwstr>true</vt:lpwstr>
  </property>
  <property fmtid="{D5CDD505-2E9C-101B-9397-08002B2CF9AE}" pid="3" name="MSIP_Label_00f30421-7766-42c6-b167-b4a273574e25_SetDate">
    <vt:lpwstr>2026-03-23T00:59:47Z</vt:lpwstr>
  </property>
  <property fmtid="{D5CDD505-2E9C-101B-9397-08002B2CF9AE}" pid="4" name="MSIP_Label_00f30421-7766-42c6-b167-b4a273574e25_Method">
    <vt:lpwstr>Privileged</vt:lpwstr>
  </property>
  <property fmtid="{D5CDD505-2E9C-101B-9397-08002B2CF9AE}" pid="5" name="MSIP_Label_00f30421-7766-42c6-b167-b4a273574e25_Name">
    <vt:lpwstr>UNOFFICIAL</vt:lpwstr>
  </property>
  <property fmtid="{D5CDD505-2E9C-101B-9397-08002B2CF9AE}" pid="6" name="MSIP_Label_00f30421-7766-42c6-b167-b4a273574e25_SiteId">
    <vt:lpwstr>a687a7bf-02db-43df-bcbb-e7a8bda611a2</vt:lpwstr>
  </property>
  <property fmtid="{D5CDD505-2E9C-101B-9397-08002B2CF9AE}" pid="7" name="MSIP_Label_00f30421-7766-42c6-b167-b4a273574e25_ActionId">
    <vt:lpwstr>0d90d001-2648-4ebc-aed2-738f24d6dc7f</vt:lpwstr>
  </property>
  <property fmtid="{D5CDD505-2E9C-101B-9397-08002B2CF9AE}" pid="8" name="MSIP_Label_00f30421-7766-42c6-b167-b4a273574e25_ContentBits">
    <vt:lpwstr>0</vt:lpwstr>
  </property>
  <property fmtid="{D5CDD505-2E9C-101B-9397-08002B2CF9AE}" pid="9" name="MSIP_Label_00f30421-7766-42c6-b167-b4a273574e25_Tag">
    <vt:lpwstr>50, 0, 1, 1</vt:lpwstr>
  </property>
  <property fmtid="{D5CDD505-2E9C-101B-9397-08002B2CF9AE}" pid="10" name="ContentTypeId">
    <vt:lpwstr>0x010100C824A42293ADD643A113782C6C0FC438</vt:lpwstr>
  </property>
  <property fmtid="{D5CDD505-2E9C-101B-9397-08002B2CF9AE}" pid="11" name="MediaServiceImageTags">
    <vt:lpwstr/>
  </property>
</Properties>
</file>